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2333C" w14:textId="77777777" w:rsidR="006D0C66" w:rsidRPr="00A42F65" w:rsidRDefault="006D0C66" w:rsidP="006D0C66">
      <w:pPr>
        <w:rPr>
          <w:rFonts w:ascii="Times New Roman" w:hAnsi="Times New Roman" w:cs="Times New Roman"/>
          <w:lang w:val="en-US"/>
        </w:rPr>
      </w:pPr>
      <w:r w:rsidRPr="00A42F65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S1</w:t>
      </w:r>
      <w:r w:rsidRPr="00A42F65">
        <w:rPr>
          <w:rFonts w:ascii="Times New Roman" w:hAnsi="Times New Roman" w:cs="Times New Roman"/>
          <w:lang w:val="en-US"/>
        </w:rPr>
        <w:t>: Summary of key protocol compliance parameters specified in PROMETHEUS and NINJA trial protoc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3"/>
        <w:gridCol w:w="1465"/>
        <w:gridCol w:w="1465"/>
        <w:gridCol w:w="1467"/>
        <w:gridCol w:w="1467"/>
        <w:gridCol w:w="1467"/>
      </w:tblGrid>
      <w:tr w:rsidR="006D0C66" w:rsidRPr="00A42F65" w14:paraId="4F14C60C" w14:textId="77777777" w:rsidTr="00E665FD">
        <w:tc>
          <w:tcPr>
            <w:tcW w:w="16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46DEC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Trial</w:t>
            </w:r>
          </w:p>
        </w:tc>
        <w:tc>
          <w:tcPr>
            <w:tcW w:w="14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C9CA81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Structures</w:t>
            </w:r>
          </w:p>
        </w:tc>
        <w:tc>
          <w:tcPr>
            <w:tcW w:w="14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6A938D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DVH metric</w:t>
            </w:r>
          </w:p>
        </w:tc>
        <w:tc>
          <w:tcPr>
            <w:tcW w:w="44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AB5626" w14:textId="77777777" w:rsidR="006D0C66" w:rsidRPr="00A42F65" w:rsidRDefault="006D0C66" w:rsidP="00E665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Compliance</w:t>
            </w:r>
          </w:p>
        </w:tc>
      </w:tr>
      <w:tr w:rsidR="006D0C66" w:rsidRPr="00A42F65" w14:paraId="740F0E00" w14:textId="77777777" w:rsidTr="00E665FD">
        <w:tc>
          <w:tcPr>
            <w:tcW w:w="16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E96D2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CD5AC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E0A2A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8CF90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Per Protocol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FAD24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Minor Violation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21225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Major Violation</w:t>
            </w:r>
          </w:p>
        </w:tc>
      </w:tr>
      <w:tr w:rsidR="006D0C66" w:rsidRPr="00A42F65" w14:paraId="5BD7A309" w14:textId="77777777" w:rsidTr="00E665FD"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8F9E2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PROMETHEUS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70B87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 xml:space="preserve">CTV 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1E4E8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D98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F7535D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≥20Gy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5E606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19-20Gy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63E0F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&lt;19Gy</w:t>
            </w:r>
          </w:p>
        </w:tc>
      </w:tr>
      <w:tr w:rsidR="006D0C66" w:rsidRPr="00A42F65" w14:paraId="0D0B6C19" w14:textId="77777777" w:rsidTr="00E665FD"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7A966516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76B0EE81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PTV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7CBAD241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D9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26211082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≥19G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5D831FAB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18-19G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0A62D82A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&lt;18Gy</w:t>
            </w:r>
          </w:p>
        </w:tc>
      </w:tr>
      <w:tr w:rsidR="006D0C66" w:rsidRPr="00A42F65" w14:paraId="4CD303BF" w14:textId="77777777" w:rsidTr="00E665FD"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A3EAE56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21B2D603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64C8F07A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D9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0BBE6BCA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&gt;16G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2339D457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15-16G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7C93CAAB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&lt;15Gy</w:t>
            </w:r>
          </w:p>
        </w:tc>
      </w:tr>
      <w:tr w:rsidR="006D0C66" w:rsidRPr="00A42F65" w14:paraId="4516A144" w14:textId="77777777" w:rsidTr="00E665FD"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56439984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7A6542B4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Rectal Wal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19BCE6DC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V1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7EF135F3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&lt;0.5cc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06AF95AE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0.5-1cc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190DE4FE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&gt;1cc</w:t>
            </w:r>
          </w:p>
        </w:tc>
      </w:tr>
      <w:tr w:rsidR="006D0C66" w:rsidRPr="00A42F65" w14:paraId="5DB1F997" w14:textId="77777777" w:rsidTr="00E665FD"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58200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8FABC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47FC1B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V19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9F4A63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&lt;10cc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582BE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10-15cc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A59781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&gt;15cc</w:t>
            </w:r>
          </w:p>
        </w:tc>
      </w:tr>
      <w:tr w:rsidR="006D0C66" w:rsidRPr="00A42F65" w14:paraId="0FF204CD" w14:textId="77777777" w:rsidTr="00E665FD">
        <w:tc>
          <w:tcPr>
            <w:tcW w:w="16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C10BDF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NINJA Arm 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120B5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CTV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80B085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D95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0C665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≥40Gy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C7CFB4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38-40Gy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782361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&lt;38Gy</w:t>
            </w:r>
          </w:p>
        </w:tc>
      </w:tr>
      <w:tr w:rsidR="006D0C66" w:rsidRPr="00A42F65" w14:paraId="5774A6E2" w14:textId="77777777" w:rsidTr="00E665FD">
        <w:tc>
          <w:tcPr>
            <w:tcW w:w="16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AEE7AA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FA51A2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PTV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101A6469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D9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5F8AB83B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≥36G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67CA9017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34.44-36G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6106A855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&lt;34.44Gy</w:t>
            </w:r>
          </w:p>
        </w:tc>
      </w:tr>
      <w:tr w:rsidR="006D0C66" w:rsidRPr="00A42F65" w14:paraId="4EE06755" w14:textId="77777777" w:rsidTr="00E665FD">
        <w:tc>
          <w:tcPr>
            <w:tcW w:w="16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331C6C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D6196E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009A3B4D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D9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37E19E23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≥34.44G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657C8226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32.72-34.44G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7499E483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&lt;32.72Gy</w:t>
            </w:r>
          </w:p>
        </w:tc>
      </w:tr>
      <w:tr w:rsidR="006D0C66" w:rsidRPr="00A42F65" w14:paraId="5E8BB536" w14:textId="77777777" w:rsidTr="00E665FD">
        <w:tc>
          <w:tcPr>
            <w:tcW w:w="16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E8F788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6CD31B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Rectum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36EB7D37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V4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032F689F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≤0.1cc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4CCD53BC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7C122112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&gt;0.1cc</w:t>
            </w:r>
          </w:p>
        </w:tc>
      </w:tr>
      <w:tr w:rsidR="006D0C66" w:rsidRPr="00A42F65" w14:paraId="71D851E0" w14:textId="77777777" w:rsidTr="00E665FD">
        <w:tc>
          <w:tcPr>
            <w:tcW w:w="16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B3B441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170112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0290F91E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V3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0EB1A4D4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≤10%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500D23F2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&gt;10%-20%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2328DDF9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&gt;20%</w:t>
            </w:r>
          </w:p>
        </w:tc>
      </w:tr>
      <w:tr w:rsidR="006D0C66" w:rsidRPr="00A42F65" w14:paraId="0C694B3D" w14:textId="77777777" w:rsidTr="00E665FD">
        <w:tc>
          <w:tcPr>
            <w:tcW w:w="16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C9F5F7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EDB44F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022B21A8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V4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4BB6CD2C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≤2cc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3EE9F218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2-3cc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2FF95CC9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&gt;3cc</w:t>
            </w:r>
          </w:p>
        </w:tc>
      </w:tr>
      <w:tr w:rsidR="006D0C66" w:rsidRPr="00A42F65" w14:paraId="360D9D97" w14:textId="77777777" w:rsidTr="00E665FD">
        <w:tc>
          <w:tcPr>
            <w:tcW w:w="16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809D3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DB301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68EE8C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V32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4721C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≤10%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A82BF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&gt;10%-15%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6CCDA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&gt;15%</w:t>
            </w:r>
          </w:p>
        </w:tc>
      </w:tr>
      <w:tr w:rsidR="006D0C66" w:rsidRPr="00A42F65" w14:paraId="766F17AE" w14:textId="77777777" w:rsidTr="00E665FD">
        <w:tc>
          <w:tcPr>
            <w:tcW w:w="16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636DE4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NINJA Arm 2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B9AF8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CTV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F4FF74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D95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8B313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≥20Gy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FAA0A4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18-20Gy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F18B05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&lt;18Gy</w:t>
            </w:r>
          </w:p>
        </w:tc>
      </w:tr>
      <w:tr w:rsidR="006D0C66" w:rsidRPr="00A42F65" w14:paraId="7C89EFFB" w14:textId="77777777" w:rsidTr="00E665FD">
        <w:tc>
          <w:tcPr>
            <w:tcW w:w="16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EC5863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079046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PTV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7936C41D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D9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450E81F3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≥18G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589C1307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17-18G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7692E5E1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&lt;17Gy</w:t>
            </w:r>
          </w:p>
        </w:tc>
      </w:tr>
      <w:tr w:rsidR="006D0C66" w:rsidRPr="00A42F65" w14:paraId="732593E5" w14:textId="77777777" w:rsidTr="00E665FD">
        <w:tc>
          <w:tcPr>
            <w:tcW w:w="16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C86B24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C320C3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71CCCD20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D9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58E6413B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≥17G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146150F9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16-17G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746C2071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&lt;16Gy</w:t>
            </w:r>
          </w:p>
        </w:tc>
      </w:tr>
      <w:tr w:rsidR="006D0C66" w:rsidRPr="00A42F65" w14:paraId="5E06A0D9" w14:textId="77777777" w:rsidTr="00E665FD">
        <w:tc>
          <w:tcPr>
            <w:tcW w:w="16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A7BA59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A48913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Rectum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472B8634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V2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6BC84CBC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≤0.1cc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7E34ABF3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45B57998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&gt;0.1cc</w:t>
            </w:r>
          </w:p>
        </w:tc>
      </w:tr>
      <w:tr w:rsidR="006D0C66" w:rsidRPr="00A42F65" w14:paraId="4020224E" w14:textId="77777777" w:rsidTr="00E665FD">
        <w:tc>
          <w:tcPr>
            <w:tcW w:w="16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557C80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9601E8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0ED3FF18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V1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75EDFF14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≤1cc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465F876B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1-2cc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59DAF61A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&gt;2cc</w:t>
            </w:r>
          </w:p>
        </w:tc>
      </w:tr>
      <w:tr w:rsidR="006D0C66" w:rsidRPr="00A42F65" w14:paraId="00365D3F" w14:textId="77777777" w:rsidTr="00E665FD">
        <w:trPr>
          <w:trHeight w:val="68"/>
        </w:trPr>
        <w:tc>
          <w:tcPr>
            <w:tcW w:w="168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D0E287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8F26DE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Bladd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19D2D39D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V2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480CF405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≤2cc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33FA3052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2-3cc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201C7EBA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&gt;3cc</w:t>
            </w:r>
          </w:p>
        </w:tc>
      </w:tr>
      <w:tr w:rsidR="006D0C66" w:rsidRPr="00A42F65" w14:paraId="6835F3D2" w14:textId="77777777" w:rsidTr="00E665FD">
        <w:tc>
          <w:tcPr>
            <w:tcW w:w="16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3EBCA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97D2C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3F293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V1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DD953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≤10%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742F6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&gt;10%-15%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089DF" w14:textId="77777777" w:rsidR="006D0C66" w:rsidRPr="00A42F65" w:rsidRDefault="006D0C66" w:rsidP="00E665FD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&gt;15%</w:t>
            </w:r>
          </w:p>
        </w:tc>
      </w:tr>
    </w:tbl>
    <w:p w14:paraId="78D7A7E3" w14:textId="729120F9" w:rsidR="00552C0D" w:rsidRDefault="00552C0D" w:rsidP="00552C0D">
      <w:pPr>
        <w:rPr>
          <w:rFonts w:ascii="Times New Roman" w:hAnsi="Times New Roman" w:cs="Times New Roman"/>
          <w:lang w:val="en-US"/>
        </w:rPr>
      </w:pPr>
      <w:r w:rsidRPr="00A42F65">
        <w:rPr>
          <w:rFonts w:ascii="Times New Roman" w:hAnsi="Times New Roman" w:cs="Times New Roman"/>
          <w:lang w:val="en-US"/>
        </w:rPr>
        <w:t>NA-Not applicable</w:t>
      </w:r>
    </w:p>
    <w:p w14:paraId="44AAD755" w14:textId="6913C0DA" w:rsidR="002D46D6" w:rsidRDefault="002D46D6" w:rsidP="00552C0D">
      <w:pPr>
        <w:rPr>
          <w:rFonts w:ascii="Times New Roman" w:hAnsi="Times New Roman" w:cs="Times New Roman"/>
          <w:lang w:val="en-US"/>
        </w:rPr>
      </w:pPr>
    </w:p>
    <w:p w14:paraId="14577C42" w14:textId="77777777" w:rsidR="002D46D6" w:rsidRPr="00A42F65" w:rsidRDefault="002D46D6" w:rsidP="002D46D6">
      <w:pPr>
        <w:rPr>
          <w:rFonts w:ascii="Times New Roman" w:hAnsi="Times New Roman" w:cs="Times New Roman"/>
          <w:lang w:val="en-US"/>
        </w:rPr>
      </w:pPr>
      <w:r w:rsidRPr="00A42F65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S2</w:t>
      </w:r>
      <w:r w:rsidRPr="00A42F65">
        <w:rPr>
          <w:rFonts w:ascii="Times New Roman" w:hAnsi="Times New Roman" w:cs="Times New Roman"/>
          <w:lang w:val="en-US"/>
        </w:rPr>
        <w:t>: The characteristics of the position deviation events observed during the treatment delivery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30"/>
        <w:gridCol w:w="1442"/>
      </w:tblGrid>
      <w:tr w:rsidR="002D46D6" w:rsidRPr="00A42F65" w14:paraId="3EDB6786" w14:textId="77777777" w:rsidTr="003D1EA2">
        <w:trPr>
          <w:trHeight w:val="384"/>
        </w:trPr>
        <w:tc>
          <w:tcPr>
            <w:tcW w:w="7230" w:type="dxa"/>
            <w:tcBorders>
              <w:left w:val="nil"/>
              <w:bottom w:val="single" w:sz="4" w:space="0" w:color="auto"/>
              <w:right w:val="nil"/>
            </w:tcBorders>
          </w:tcPr>
          <w:p w14:paraId="7B46BD26" w14:textId="77777777" w:rsidR="002D46D6" w:rsidRPr="00A42F65" w:rsidRDefault="002D46D6" w:rsidP="003D1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Parameter</w:t>
            </w:r>
          </w:p>
        </w:tc>
        <w:tc>
          <w:tcPr>
            <w:tcW w:w="1442" w:type="dxa"/>
            <w:tcBorders>
              <w:left w:val="nil"/>
              <w:bottom w:val="single" w:sz="4" w:space="0" w:color="auto"/>
              <w:right w:val="nil"/>
            </w:tcBorders>
          </w:tcPr>
          <w:p w14:paraId="63D35E74" w14:textId="77777777" w:rsidR="002D46D6" w:rsidRPr="00A42F65" w:rsidRDefault="002D46D6" w:rsidP="003D1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Value</w:t>
            </w:r>
          </w:p>
        </w:tc>
      </w:tr>
      <w:tr w:rsidR="002D46D6" w:rsidRPr="00A42F65" w14:paraId="6EF26C82" w14:textId="77777777" w:rsidTr="003D1EA2">
        <w:trPr>
          <w:trHeight w:val="507"/>
        </w:trPr>
        <w:tc>
          <w:tcPr>
            <w:tcW w:w="7230" w:type="dxa"/>
            <w:tcBorders>
              <w:left w:val="nil"/>
              <w:bottom w:val="nil"/>
              <w:right w:val="nil"/>
            </w:tcBorders>
          </w:tcPr>
          <w:p w14:paraId="021F624A" w14:textId="77777777" w:rsidR="002D46D6" w:rsidRPr="00A42F65" w:rsidRDefault="002D46D6" w:rsidP="003D1EA2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Total number of treatment fractions monitored</w:t>
            </w:r>
          </w:p>
        </w:tc>
        <w:tc>
          <w:tcPr>
            <w:tcW w:w="1442" w:type="dxa"/>
            <w:tcBorders>
              <w:left w:val="nil"/>
              <w:bottom w:val="nil"/>
              <w:right w:val="nil"/>
            </w:tcBorders>
          </w:tcPr>
          <w:p w14:paraId="090A65DC" w14:textId="77777777" w:rsidR="002D46D6" w:rsidRPr="00A42F65" w:rsidRDefault="002D46D6" w:rsidP="003D1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362</w:t>
            </w:r>
          </w:p>
        </w:tc>
      </w:tr>
      <w:tr w:rsidR="002D46D6" w:rsidRPr="00A42F65" w14:paraId="3EEEF02D" w14:textId="77777777" w:rsidTr="003D1EA2">
        <w:trPr>
          <w:trHeight w:val="384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6539A1EA" w14:textId="4FC36056" w:rsidR="002D46D6" w:rsidRPr="00A42F65" w:rsidRDefault="002D46D6" w:rsidP="003D1EA2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The number of position deviation event</w:t>
            </w:r>
            <w:r w:rsidR="006965C4">
              <w:rPr>
                <w:rFonts w:ascii="Times New Roman" w:hAnsi="Times New Roman" w:cs="Times New Roman"/>
                <w:lang w:val="en-US"/>
              </w:rPr>
              <w:t>s</w:t>
            </w:r>
            <w:r w:rsidRPr="00A42F65">
              <w:rPr>
                <w:rFonts w:ascii="Times New Roman" w:hAnsi="Times New Roman" w:cs="Times New Roman"/>
                <w:lang w:val="en-US"/>
              </w:rPr>
              <w:t xml:space="preserve"> per patient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6F0571E2" w14:textId="77777777" w:rsidR="002D46D6" w:rsidRPr="00A42F65" w:rsidRDefault="002D46D6" w:rsidP="003D1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0.56</w:t>
            </w:r>
          </w:p>
        </w:tc>
      </w:tr>
      <w:tr w:rsidR="002D46D6" w:rsidRPr="00A42F65" w14:paraId="28572174" w14:textId="77777777" w:rsidTr="003D1EA2">
        <w:trPr>
          <w:trHeight w:val="384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6F80B899" w14:textId="1553906C" w:rsidR="002D46D6" w:rsidRPr="00A42F65" w:rsidRDefault="002D46D6" w:rsidP="003D1EA2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The number of position deviation event</w:t>
            </w:r>
            <w:r w:rsidR="006965C4">
              <w:rPr>
                <w:rFonts w:ascii="Times New Roman" w:hAnsi="Times New Roman" w:cs="Times New Roman"/>
                <w:lang w:val="en-US"/>
              </w:rPr>
              <w:t>s</w:t>
            </w:r>
            <w:r w:rsidRPr="00A42F65">
              <w:rPr>
                <w:rFonts w:ascii="Times New Roman" w:hAnsi="Times New Roman" w:cs="Times New Roman"/>
                <w:lang w:val="en-US"/>
              </w:rPr>
              <w:t xml:space="preserve"> per fraction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3836C603" w14:textId="77777777" w:rsidR="002D46D6" w:rsidRPr="00A42F65" w:rsidRDefault="002D46D6" w:rsidP="003D1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0.3</w:t>
            </w:r>
          </w:p>
        </w:tc>
      </w:tr>
      <w:tr w:rsidR="002D46D6" w:rsidRPr="00A42F65" w14:paraId="1EBACD4F" w14:textId="77777777" w:rsidTr="003D1EA2">
        <w:trPr>
          <w:trHeight w:val="384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31AB3A1B" w14:textId="77777777" w:rsidR="002D46D6" w:rsidRPr="00A42F65" w:rsidRDefault="002D46D6" w:rsidP="003D1EA2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Maximum number of gating events observed in the same treatment fraction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10E0E4EB" w14:textId="77777777" w:rsidR="002D46D6" w:rsidRPr="00A42F65" w:rsidRDefault="002D46D6" w:rsidP="003D1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2D46D6" w:rsidRPr="00A42F65" w14:paraId="4A4FF51F" w14:textId="77777777" w:rsidTr="003D1EA2">
        <w:trPr>
          <w:trHeight w:val="404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7F63238A" w14:textId="77777777" w:rsidR="002D46D6" w:rsidRPr="00A42F65" w:rsidRDefault="002D46D6" w:rsidP="003D1EA2">
            <w:pPr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42F65">
              <w:rPr>
                <w:rFonts w:ascii="Times New Roman" w:hAnsi="Times New Roman" w:cs="Times New Roman"/>
                <w:u w:val="single"/>
                <w:lang w:val="en-US"/>
              </w:rPr>
              <w:t xml:space="preserve">Position deviation occurrence timeline during treatment: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19576F27" w14:textId="77777777" w:rsidR="002D46D6" w:rsidRPr="00A42F65" w:rsidRDefault="002D46D6" w:rsidP="003D1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D46D6" w:rsidRPr="00A42F65" w14:paraId="4B1A79BA" w14:textId="77777777" w:rsidTr="003D1EA2">
        <w:trPr>
          <w:trHeight w:val="384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787B8AD0" w14:textId="77777777" w:rsidR="002D46D6" w:rsidRPr="00A42F65" w:rsidRDefault="002D46D6" w:rsidP="003D1EA2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 xml:space="preserve">At the start of treatment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368944A0" w14:textId="77777777" w:rsidR="002D46D6" w:rsidRPr="00A42F65" w:rsidRDefault="002D46D6" w:rsidP="003D1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36.3%</w:t>
            </w:r>
          </w:p>
        </w:tc>
      </w:tr>
      <w:tr w:rsidR="002D46D6" w:rsidRPr="00A42F65" w14:paraId="39DC54E6" w14:textId="77777777" w:rsidTr="003D1EA2">
        <w:trPr>
          <w:trHeight w:val="384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51BCB8F9" w14:textId="77777777" w:rsidR="002D46D6" w:rsidRPr="00A42F65" w:rsidRDefault="002D46D6" w:rsidP="003D1EA2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During the delivery of treatment beam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50111195" w14:textId="77777777" w:rsidR="002D46D6" w:rsidRPr="00A42F65" w:rsidRDefault="002D46D6" w:rsidP="003D1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35.4%</w:t>
            </w:r>
          </w:p>
        </w:tc>
      </w:tr>
      <w:tr w:rsidR="002D46D6" w:rsidRPr="00A42F65" w14:paraId="2DCF6205" w14:textId="77777777" w:rsidTr="003D1EA2">
        <w:trPr>
          <w:trHeight w:val="384"/>
        </w:trPr>
        <w:tc>
          <w:tcPr>
            <w:tcW w:w="7230" w:type="dxa"/>
            <w:tcBorders>
              <w:top w:val="nil"/>
              <w:left w:val="nil"/>
              <w:right w:val="nil"/>
            </w:tcBorders>
          </w:tcPr>
          <w:p w14:paraId="54B1D83D" w14:textId="77777777" w:rsidR="002D46D6" w:rsidRPr="00A42F65" w:rsidRDefault="002D46D6" w:rsidP="003D1EA2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Before the start of second treatment arc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</w:tcPr>
          <w:p w14:paraId="45C19073" w14:textId="77777777" w:rsidR="002D46D6" w:rsidRPr="00A42F65" w:rsidRDefault="002D46D6" w:rsidP="003D1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28.3%</w:t>
            </w:r>
          </w:p>
        </w:tc>
      </w:tr>
    </w:tbl>
    <w:p w14:paraId="07F03648" w14:textId="77777777" w:rsidR="002D46D6" w:rsidRPr="00A42F65" w:rsidRDefault="002D46D6" w:rsidP="002D46D6">
      <w:pPr>
        <w:rPr>
          <w:rFonts w:ascii="Times New Roman" w:hAnsi="Times New Roman" w:cs="Times New Roman"/>
          <w:b/>
          <w:lang w:val="en-US"/>
        </w:rPr>
      </w:pPr>
    </w:p>
    <w:p w14:paraId="255F212E" w14:textId="5D6BB08A" w:rsidR="002D46D6" w:rsidRDefault="002D46D6" w:rsidP="002D46D6"/>
    <w:p w14:paraId="07608756" w14:textId="1D34A29F" w:rsidR="002D46D6" w:rsidRDefault="002D46D6" w:rsidP="002D46D6"/>
    <w:p w14:paraId="074F5FF8" w14:textId="0B215509" w:rsidR="002D46D6" w:rsidRDefault="002D46D6" w:rsidP="002D46D6"/>
    <w:p w14:paraId="18C7E6A1" w14:textId="47E77658" w:rsidR="002D46D6" w:rsidRDefault="002D46D6" w:rsidP="002D46D6"/>
    <w:p w14:paraId="72D350F4" w14:textId="41D83628" w:rsidR="002D46D6" w:rsidRPr="00C255EC" w:rsidRDefault="002D46D6" w:rsidP="002D46D6">
      <w:pPr>
        <w:pStyle w:val="ListParagraph"/>
        <w:ind w:left="0"/>
      </w:pPr>
      <w:r w:rsidRPr="00C255EC">
        <w:lastRenderedPageBreak/>
        <w:t>Table S3a:</w:t>
      </w:r>
      <w:r w:rsidRPr="00C255EC">
        <w:rPr>
          <w:lang w:val="en-US"/>
        </w:rPr>
        <w:t xml:space="preserve"> The percentage of occurrences of prostate position deviation</w:t>
      </w:r>
      <w:r w:rsidR="006965C4">
        <w:rPr>
          <w:lang w:val="en-US"/>
        </w:rPr>
        <w:t>s</w:t>
      </w:r>
      <w:r w:rsidRPr="00C255EC">
        <w:rPr>
          <w:lang w:val="en-US"/>
        </w:rPr>
        <w:t xml:space="preserve"> exceeding the position tolerance of 3mm in each orient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989"/>
        <w:gridCol w:w="142"/>
      </w:tblGrid>
      <w:tr w:rsidR="002D46D6" w:rsidRPr="00A42F65" w14:paraId="790997CA" w14:textId="77777777" w:rsidTr="003D1EA2">
        <w:trPr>
          <w:gridAfter w:val="1"/>
          <w:wAfter w:w="142" w:type="dxa"/>
          <w:trHeight w:val="361"/>
        </w:trPr>
        <w:tc>
          <w:tcPr>
            <w:tcW w:w="3681" w:type="dxa"/>
            <w:tcBorders>
              <w:left w:val="nil"/>
              <w:bottom w:val="single" w:sz="4" w:space="0" w:color="auto"/>
              <w:right w:val="nil"/>
            </w:tcBorders>
          </w:tcPr>
          <w:p w14:paraId="2FD59BD3" w14:textId="77777777" w:rsidR="002D46D6" w:rsidRPr="00A42F65" w:rsidRDefault="002D46D6" w:rsidP="003D1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Orientation</w:t>
            </w:r>
          </w:p>
        </w:tc>
        <w:tc>
          <w:tcPr>
            <w:tcW w:w="1989" w:type="dxa"/>
            <w:tcBorders>
              <w:left w:val="nil"/>
              <w:bottom w:val="single" w:sz="4" w:space="0" w:color="auto"/>
              <w:right w:val="nil"/>
            </w:tcBorders>
          </w:tcPr>
          <w:p w14:paraId="30C7B8CF" w14:textId="77777777" w:rsidR="002D46D6" w:rsidRPr="00A42F65" w:rsidRDefault="002D46D6" w:rsidP="003D1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Percentage of occurrences</w:t>
            </w:r>
          </w:p>
        </w:tc>
      </w:tr>
      <w:tr w:rsidR="002D46D6" w:rsidRPr="00A42F65" w14:paraId="404FDA1D" w14:textId="77777777" w:rsidTr="003D1EA2">
        <w:trPr>
          <w:trHeight w:val="267"/>
        </w:trPr>
        <w:tc>
          <w:tcPr>
            <w:tcW w:w="3681" w:type="dxa"/>
            <w:tcBorders>
              <w:left w:val="nil"/>
              <w:bottom w:val="nil"/>
              <w:right w:val="nil"/>
            </w:tcBorders>
          </w:tcPr>
          <w:p w14:paraId="0011223D" w14:textId="77777777" w:rsidR="002D46D6" w:rsidRPr="00A42F65" w:rsidRDefault="002D46D6" w:rsidP="003D1EA2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Left-Right</w:t>
            </w:r>
          </w:p>
        </w:tc>
        <w:tc>
          <w:tcPr>
            <w:tcW w:w="2131" w:type="dxa"/>
            <w:gridSpan w:val="2"/>
            <w:tcBorders>
              <w:left w:val="nil"/>
              <w:bottom w:val="nil"/>
              <w:right w:val="nil"/>
            </w:tcBorders>
          </w:tcPr>
          <w:p w14:paraId="2C5B2965" w14:textId="77777777" w:rsidR="002D46D6" w:rsidRPr="00A42F65" w:rsidRDefault="002D46D6" w:rsidP="003D1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5%</w:t>
            </w:r>
          </w:p>
        </w:tc>
      </w:tr>
      <w:tr w:rsidR="002D46D6" w:rsidRPr="00A42F65" w14:paraId="62932748" w14:textId="77777777" w:rsidTr="003D1EA2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26F6A84" w14:textId="77777777" w:rsidR="002D46D6" w:rsidRPr="00A42F65" w:rsidRDefault="002D46D6" w:rsidP="003D1EA2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Anterior-Posterior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563DF2" w14:textId="77777777" w:rsidR="002D46D6" w:rsidRPr="00A42F65" w:rsidRDefault="002D46D6" w:rsidP="003D1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44%</w:t>
            </w:r>
          </w:p>
        </w:tc>
      </w:tr>
      <w:tr w:rsidR="002D46D6" w:rsidRPr="00A42F65" w14:paraId="4633D035" w14:textId="77777777" w:rsidTr="003D1EA2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256E21A" w14:textId="77777777" w:rsidR="002D46D6" w:rsidRPr="00A42F65" w:rsidRDefault="002D46D6" w:rsidP="003D1EA2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Superior-Inferior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2CDD55" w14:textId="77777777" w:rsidR="002D46D6" w:rsidRPr="00A42F65" w:rsidRDefault="002D46D6" w:rsidP="003D1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21%</w:t>
            </w:r>
          </w:p>
        </w:tc>
      </w:tr>
      <w:tr w:rsidR="002D46D6" w:rsidRPr="00A42F65" w14:paraId="15EB8039" w14:textId="77777777" w:rsidTr="003D1EA2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CC76249" w14:textId="77777777" w:rsidR="002D46D6" w:rsidRPr="00A42F65" w:rsidRDefault="002D46D6" w:rsidP="003D1EA2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Anterior-Posterior and Superior- Inferior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126CFA" w14:textId="77777777" w:rsidR="002D46D6" w:rsidRPr="00A42F65" w:rsidRDefault="002D46D6" w:rsidP="003D1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18%</w:t>
            </w:r>
          </w:p>
        </w:tc>
      </w:tr>
      <w:tr w:rsidR="002D46D6" w:rsidRPr="00A42F65" w14:paraId="017A013F" w14:textId="77777777" w:rsidTr="003D1EA2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6A2D68A" w14:textId="77777777" w:rsidR="002D46D6" w:rsidRPr="00A42F65" w:rsidRDefault="002D46D6" w:rsidP="003D1EA2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Left-Right, Anterior-Posterior and Superior-Inferior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0D18B7" w14:textId="77777777" w:rsidR="002D46D6" w:rsidRPr="00A42F65" w:rsidRDefault="002D46D6" w:rsidP="003D1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4%</w:t>
            </w:r>
          </w:p>
        </w:tc>
      </w:tr>
      <w:tr w:rsidR="002D46D6" w:rsidRPr="00A42F65" w14:paraId="22758693" w14:textId="77777777" w:rsidTr="003D1EA2">
        <w:tc>
          <w:tcPr>
            <w:tcW w:w="3681" w:type="dxa"/>
            <w:tcBorders>
              <w:top w:val="nil"/>
              <w:left w:val="nil"/>
              <w:right w:val="nil"/>
            </w:tcBorders>
          </w:tcPr>
          <w:p w14:paraId="408E7C6B" w14:textId="77777777" w:rsidR="002D46D6" w:rsidRPr="00A42F65" w:rsidRDefault="002D46D6" w:rsidP="003D1EA2">
            <w:pPr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Left-Right and Anterior-Posterior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right w:val="nil"/>
            </w:tcBorders>
          </w:tcPr>
          <w:p w14:paraId="3547E6FF" w14:textId="77777777" w:rsidR="002D46D6" w:rsidRPr="00A42F65" w:rsidRDefault="002D46D6" w:rsidP="003D1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1%</w:t>
            </w:r>
          </w:p>
        </w:tc>
      </w:tr>
    </w:tbl>
    <w:p w14:paraId="11B88940" w14:textId="77777777" w:rsidR="002D46D6" w:rsidRPr="00C255EC" w:rsidRDefault="002D46D6" w:rsidP="002D46D6">
      <w:pPr>
        <w:rPr>
          <w:rFonts w:ascii="Times New Roman" w:hAnsi="Times New Roman" w:cs="Times New Roman"/>
          <w:lang w:val="en-US"/>
        </w:rPr>
      </w:pPr>
    </w:p>
    <w:p w14:paraId="6F76198A" w14:textId="1EA27BD8" w:rsidR="002D46D6" w:rsidRPr="00C255EC" w:rsidRDefault="002D46D6" w:rsidP="002D46D6">
      <w:pPr>
        <w:pStyle w:val="ListParagraph"/>
        <w:ind w:left="0"/>
        <w:rPr>
          <w:lang w:val="en-US"/>
        </w:rPr>
      </w:pPr>
      <w:r w:rsidRPr="00C255EC">
        <w:t xml:space="preserve">Table S3b: </w:t>
      </w:r>
      <w:r w:rsidRPr="00C255EC">
        <w:rPr>
          <w:lang w:val="en-US"/>
        </w:rPr>
        <w:t>The percentage of occurrences of prostate position deviation</w:t>
      </w:r>
      <w:r w:rsidR="006965C4">
        <w:rPr>
          <w:lang w:val="en-US"/>
        </w:rPr>
        <w:t>s</w:t>
      </w:r>
      <w:r w:rsidRPr="00C255EC">
        <w:rPr>
          <w:lang w:val="en-US"/>
        </w:rPr>
        <w:t xml:space="preserve"> exceeding the position tolerance of 3mm in each direc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</w:tblGrid>
      <w:tr w:rsidR="002D46D6" w:rsidRPr="00A42F65" w14:paraId="4EF167AA" w14:textId="77777777" w:rsidTr="003D1EA2">
        <w:tc>
          <w:tcPr>
            <w:tcW w:w="7728" w:type="dxa"/>
            <w:gridSpan w:val="6"/>
          </w:tcPr>
          <w:p w14:paraId="20BEB34D" w14:textId="77777777" w:rsidR="002D46D6" w:rsidRPr="00A42F65" w:rsidRDefault="002D46D6" w:rsidP="003D1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Percentage of occurrences of position deviation in each direction</w:t>
            </w:r>
          </w:p>
        </w:tc>
      </w:tr>
      <w:tr w:rsidR="002D46D6" w:rsidRPr="00A42F65" w14:paraId="3B21C1B3" w14:textId="77777777" w:rsidTr="003D1EA2">
        <w:tc>
          <w:tcPr>
            <w:tcW w:w="1288" w:type="dxa"/>
          </w:tcPr>
          <w:p w14:paraId="1E22C4AB" w14:textId="77777777" w:rsidR="002D46D6" w:rsidRPr="00A42F65" w:rsidRDefault="002D46D6" w:rsidP="003D1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Left</w:t>
            </w:r>
          </w:p>
        </w:tc>
        <w:tc>
          <w:tcPr>
            <w:tcW w:w="1288" w:type="dxa"/>
          </w:tcPr>
          <w:p w14:paraId="36DF9AC8" w14:textId="77777777" w:rsidR="002D46D6" w:rsidRPr="00A42F65" w:rsidRDefault="002D46D6" w:rsidP="003D1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Right</w:t>
            </w:r>
          </w:p>
        </w:tc>
        <w:tc>
          <w:tcPr>
            <w:tcW w:w="1288" w:type="dxa"/>
          </w:tcPr>
          <w:p w14:paraId="3B41A926" w14:textId="77777777" w:rsidR="002D46D6" w:rsidRPr="00A42F65" w:rsidRDefault="002D46D6" w:rsidP="003D1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Anterior</w:t>
            </w:r>
          </w:p>
        </w:tc>
        <w:tc>
          <w:tcPr>
            <w:tcW w:w="1288" w:type="dxa"/>
          </w:tcPr>
          <w:p w14:paraId="6102DD03" w14:textId="77777777" w:rsidR="002D46D6" w:rsidRPr="00A42F65" w:rsidRDefault="002D46D6" w:rsidP="003D1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Posterior</w:t>
            </w:r>
          </w:p>
        </w:tc>
        <w:tc>
          <w:tcPr>
            <w:tcW w:w="1288" w:type="dxa"/>
          </w:tcPr>
          <w:p w14:paraId="45E59D7F" w14:textId="77777777" w:rsidR="002D46D6" w:rsidRPr="00A42F65" w:rsidRDefault="002D46D6" w:rsidP="003D1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Superior</w:t>
            </w:r>
          </w:p>
        </w:tc>
        <w:tc>
          <w:tcPr>
            <w:tcW w:w="1288" w:type="dxa"/>
          </w:tcPr>
          <w:p w14:paraId="14D7F013" w14:textId="77777777" w:rsidR="002D46D6" w:rsidRPr="00A42F65" w:rsidRDefault="002D46D6" w:rsidP="003D1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Inferior</w:t>
            </w:r>
          </w:p>
        </w:tc>
      </w:tr>
      <w:tr w:rsidR="002D46D6" w:rsidRPr="00A42F65" w14:paraId="27AF85E8" w14:textId="77777777" w:rsidTr="003D1EA2">
        <w:tc>
          <w:tcPr>
            <w:tcW w:w="1288" w:type="dxa"/>
          </w:tcPr>
          <w:p w14:paraId="1910BDBB" w14:textId="77777777" w:rsidR="002D46D6" w:rsidRPr="00A42F65" w:rsidRDefault="002D46D6" w:rsidP="003D1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5%</w:t>
            </w:r>
          </w:p>
        </w:tc>
        <w:tc>
          <w:tcPr>
            <w:tcW w:w="1288" w:type="dxa"/>
          </w:tcPr>
          <w:p w14:paraId="324B7046" w14:textId="77777777" w:rsidR="002D46D6" w:rsidRPr="00A42F65" w:rsidRDefault="002D46D6" w:rsidP="003D1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8%</w:t>
            </w:r>
          </w:p>
        </w:tc>
        <w:tc>
          <w:tcPr>
            <w:tcW w:w="1288" w:type="dxa"/>
          </w:tcPr>
          <w:p w14:paraId="131EEFE5" w14:textId="77777777" w:rsidR="002D46D6" w:rsidRPr="00A42F65" w:rsidRDefault="002D46D6" w:rsidP="003D1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20%</w:t>
            </w:r>
          </w:p>
        </w:tc>
        <w:tc>
          <w:tcPr>
            <w:tcW w:w="1288" w:type="dxa"/>
          </w:tcPr>
          <w:p w14:paraId="24E5DC17" w14:textId="77777777" w:rsidR="002D46D6" w:rsidRPr="00A42F65" w:rsidRDefault="002D46D6" w:rsidP="003D1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32%</w:t>
            </w:r>
          </w:p>
        </w:tc>
        <w:tc>
          <w:tcPr>
            <w:tcW w:w="1288" w:type="dxa"/>
          </w:tcPr>
          <w:p w14:paraId="2139252A" w14:textId="77777777" w:rsidR="002D46D6" w:rsidRPr="00A42F65" w:rsidRDefault="002D46D6" w:rsidP="003D1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12%</w:t>
            </w:r>
          </w:p>
        </w:tc>
        <w:tc>
          <w:tcPr>
            <w:tcW w:w="1288" w:type="dxa"/>
          </w:tcPr>
          <w:p w14:paraId="285388B0" w14:textId="77777777" w:rsidR="002D46D6" w:rsidRPr="00A42F65" w:rsidRDefault="002D46D6" w:rsidP="003D1E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2F65">
              <w:rPr>
                <w:rFonts w:ascii="Times New Roman" w:hAnsi="Times New Roman" w:cs="Times New Roman"/>
                <w:lang w:val="en-US"/>
              </w:rPr>
              <w:t>20%</w:t>
            </w:r>
          </w:p>
        </w:tc>
      </w:tr>
    </w:tbl>
    <w:p w14:paraId="13B0D114" w14:textId="77777777" w:rsidR="002D46D6" w:rsidRPr="00A42F65" w:rsidRDefault="002D46D6" w:rsidP="002D46D6">
      <w:pPr>
        <w:rPr>
          <w:rFonts w:ascii="Times New Roman" w:hAnsi="Times New Roman" w:cs="Times New Roman"/>
          <w:lang w:val="en-US"/>
        </w:rPr>
      </w:pPr>
    </w:p>
    <w:p w14:paraId="01519DCC" w14:textId="77777777" w:rsidR="002D46D6" w:rsidRDefault="002D46D6" w:rsidP="002D46D6"/>
    <w:p w14:paraId="35DA5765" w14:textId="77777777" w:rsidR="002D46D6" w:rsidRPr="00A42F65" w:rsidRDefault="002D46D6" w:rsidP="00552C0D">
      <w:pPr>
        <w:rPr>
          <w:rFonts w:ascii="Times New Roman" w:hAnsi="Times New Roman" w:cs="Times New Roman"/>
          <w:lang w:val="en-US"/>
        </w:rPr>
      </w:pPr>
    </w:p>
    <w:p w14:paraId="04509F30" w14:textId="77777777" w:rsidR="00083918" w:rsidRDefault="006965C4"/>
    <w:sectPr w:rsidR="000839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yMLa0NDc3NDSysDRR0lEKTi0uzszPAykwqgUA2b7k9ywAAAA="/>
  </w:docVars>
  <w:rsids>
    <w:rsidRoot w:val="006D0C66"/>
    <w:rsid w:val="002D46D6"/>
    <w:rsid w:val="003C7752"/>
    <w:rsid w:val="00552C0D"/>
    <w:rsid w:val="006965C4"/>
    <w:rsid w:val="006D0C66"/>
    <w:rsid w:val="008F0843"/>
    <w:rsid w:val="00CE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4990F"/>
  <w15:chartTrackingRefBased/>
  <w15:docId w15:val="{CC446D4F-C98E-489B-8EFF-907C54C1F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C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0C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46D6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2</Words>
  <Characters>172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SLHD &amp; SLHD</Company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kar Arumugam</dc:creator>
  <cp:keywords/>
  <dc:description/>
  <cp:lastModifiedBy>Sankar Arumugam (South Western Sydney LHD)</cp:lastModifiedBy>
  <cp:revision>3</cp:revision>
  <dcterms:created xsi:type="dcterms:W3CDTF">2023-08-29T01:59:00Z</dcterms:created>
  <dcterms:modified xsi:type="dcterms:W3CDTF">2023-08-29T06:59:00Z</dcterms:modified>
</cp:coreProperties>
</file>